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D296B" w14:textId="3D581EDD" w:rsidR="00287AD6" w:rsidRPr="00AB63A0" w:rsidRDefault="00551562" w:rsidP="00287AD6">
      <w:pPr>
        <w:spacing w:line="468" w:lineRule="auto"/>
        <w:rPr>
          <w:rFonts w:ascii="Times New Roman" w:hAnsi="Times New Roman" w:cs="Times New Roman"/>
          <w:i/>
          <w:color w:val="000000" w:themeColor="text1"/>
          <w:szCs w:val="24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 xml:space="preserve">Supplementary File </w:t>
      </w:r>
      <w:del w:id="0" w:author="Carl, Johannes" w:date="2020-11-23T09:56:00Z">
        <w:r w:rsidR="00287AD6" w:rsidRPr="00AB63A0" w:rsidDel="00E579D7">
          <w:rPr>
            <w:rFonts w:ascii="Times New Roman" w:eastAsia="Calibri" w:hAnsi="Times New Roman" w:cs="Times New Roman"/>
            <w:b/>
            <w:lang w:val="en-GB"/>
          </w:rPr>
          <w:delText>1</w:delText>
        </w:r>
      </w:del>
      <w:ins w:id="1" w:author="Carl, Johannes" w:date="2020-11-23T09:56:00Z">
        <w:r w:rsidR="00E579D7">
          <w:rPr>
            <w:rFonts w:ascii="Times New Roman" w:eastAsia="Calibri" w:hAnsi="Times New Roman" w:cs="Times New Roman"/>
            <w:b/>
            <w:lang w:val="en-GB"/>
          </w:rPr>
          <w:t>2</w:t>
        </w:r>
      </w:ins>
      <w:r w:rsidR="00287AD6" w:rsidRPr="00AB63A0">
        <w:rPr>
          <w:rFonts w:ascii="Times New Roman" w:eastAsia="Calibri" w:hAnsi="Times New Roman" w:cs="Times New Roman"/>
          <w:b/>
          <w:lang w:val="en-GB"/>
        </w:rPr>
        <w:t>.</w:t>
      </w:r>
      <w:r w:rsidR="00287AD6" w:rsidRPr="00AB63A0">
        <w:rPr>
          <w:rFonts w:ascii="Times New Roman" w:eastAsia="Calibri" w:hAnsi="Times New Roman" w:cs="Times New Roman"/>
          <w:lang w:val="en-GB"/>
        </w:rPr>
        <w:t xml:space="preserve"> </w:t>
      </w:r>
      <w:r w:rsidR="00E148FA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Overview of the</w:t>
      </w:r>
      <w:r w:rsidR="00287AD6" w:rsidRPr="00AB63A0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 items</w:t>
      </w:r>
      <w:r w:rsidR="00E148FA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 of the Physica</w:t>
      </w:r>
      <w:r w:rsidR="001201FB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l Activity-related Health Compe</w:t>
      </w:r>
      <w:r w:rsidR="00E148FA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te</w:t>
      </w:r>
      <w:r w:rsidR="001201FB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n</w:t>
      </w:r>
      <w:r w:rsidR="00E148FA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ce</w:t>
      </w:r>
      <w:r w:rsidR="001201FB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 (PAHCO)</w:t>
      </w:r>
      <w:r w:rsidR="00E148FA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 xml:space="preserve"> model</w:t>
      </w:r>
      <w:r w:rsidR="00287AD6" w:rsidRPr="00AB63A0">
        <w:rPr>
          <w:rFonts w:ascii="Times New Roman" w:hAnsi="Times New Roman" w:cs="Times New Roman"/>
          <w:i/>
          <w:color w:val="000000" w:themeColor="text1"/>
          <w:szCs w:val="24"/>
          <w:lang w:val="en-GB"/>
        </w:rPr>
        <w:t>.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6520"/>
      </w:tblGrid>
      <w:tr w:rsidR="00287AD6" w:rsidRPr="00551562" w14:paraId="287F8345" w14:textId="77777777" w:rsidTr="00287AD6">
        <w:trPr>
          <w:trHeight w:hRule="exact" w:val="45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83F3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D460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Item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2B36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Item Formulation</w:t>
            </w:r>
          </w:p>
        </w:tc>
      </w:tr>
      <w:tr w:rsidR="00287AD6" w:rsidRPr="00E579D7" w14:paraId="39C69AD7" w14:textId="77777777" w:rsidTr="00287AD6">
        <w:trPr>
          <w:trHeight w:hRule="exact" w:val="454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9531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ontrol of </w:t>
            </w: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Physical Loa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691E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1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8874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am able to adjust my training effort well to my physical condition.</w:t>
            </w:r>
          </w:p>
        </w:tc>
      </w:tr>
      <w:tr w:rsidR="00287AD6" w:rsidRPr="00E579D7" w14:paraId="13B3889A" w14:textId="77777777" w:rsidTr="00287AD6">
        <w:trPr>
          <w:trHeight w:hRule="exact" w:val="679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EF5A3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54A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4EC5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know how to use physical training to improve my endurance in the best possible way.</w:t>
            </w:r>
          </w:p>
        </w:tc>
      </w:tr>
      <w:tr w:rsidR="00287AD6" w:rsidRPr="00E579D7" w14:paraId="488B1819" w14:textId="77777777" w:rsidTr="00287AD6">
        <w:trPr>
          <w:trHeight w:hRule="exact" w:val="71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C35CA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746A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E990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f my muscles are tensed up, I know exactly how to counter this through physical activity.</w:t>
            </w:r>
          </w:p>
        </w:tc>
      </w:tr>
      <w:tr w:rsidR="00287AD6" w:rsidRPr="00E579D7" w14:paraId="246B290B" w14:textId="77777777" w:rsidTr="00287AD6">
        <w:trPr>
          <w:trHeight w:hRule="exact" w:val="713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8484F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AE47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CC0BE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can use my body signals (pulse, breathing speed) very well to gauge and regulate the amount of physical load.</w:t>
            </w:r>
          </w:p>
        </w:tc>
      </w:tr>
      <w:tr w:rsidR="00287AD6" w:rsidRPr="00E579D7" w14:paraId="1C6EA559" w14:textId="77777777" w:rsidTr="00287AD6">
        <w:trPr>
          <w:trHeight w:hRule="exact" w:val="71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253AD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F507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4FDEF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f I want to enhance my health by strengthening my trunk muscles (back, stomach), I am confident that I know the right exercises to do.</w:t>
            </w:r>
          </w:p>
        </w:tc>
      </w:tr>
      <w:tr w:rsidR="00287AD6" w:rsidRPr="00E579D7" w14:paraId="2DD71DD9" w14:textId="77777777" w:rsidTr="00287AD6">
        <w:trPr>
          <w:trHeight w:hRule="exact" w:val="69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A13FB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7D6A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CPL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147A9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know what to pay attention to in relation to my body in order to avoid excess load or insufficient load.</w:t>
            </w:r>
          </w:p>
        </w:tc>
      </w:tr>
      <w:tr w:rsidR="00287AD6" w:rsidRPr="00E579D7" w14:paraId="52E7BF1F" w14:textId="77777777" w:rsidTr="00287AD6">
        <w:trPr>
          <w:trHeight w:hRule="exact" w:val="454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E6A0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ffect</w:t>
            </w: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Regul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44F8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R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A473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am able to regulate my mood through physical activity.</w:t>
            </w:r>
          </w:p>
        </w:tc>
      </w:tr>
      <w:tr w:rsidR="00287AD6" w:rsidRPr="00E579D7" w14:paraId="4C5E6DFF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BDF1B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64A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R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BB9AA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f I am feeling down, I can distract myself well through physical activity.</w:t>
            </w:r>
          </w:p>
        </w:tc>
      </w:tr>
      <w:tr w:rsidR="00287AD6" w:rsidRPr="00E579D7" w14:paraId="090CBA9E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EB52A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EAD2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R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5369B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am well able to improve my depressed mood by exercising.</w:t>
            </w:r>
          </w:p>
        </w:tc>
      </w:tr>
      <w:tr w:rsidR="00287AD6" w:rsidRPr="00E579D7" w14:paraId="741E1A6A" w14:textId="77777777" w:rsidTr="00287AD6">
        <w:trPr>
          <w:trHeight w:hRule="exact" w:val="63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FFEDD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385B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R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CD42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am well able to work off pent-up stress and inner tension through exercise.</w:t>
            </w:r>
          </w:p>
        </w:tc>
      </w:tr>
      <w:tr w:rsidR="00287AD6" w:rsidRPr="00E579D7" w14:paraId="64306A87" w14:textId="77777777" w:rsidTr="00287AD6">
        <w:trPr>
          <w:trHeight w:hRule="exact" w:val="454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529D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lf-Efficac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2B07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64CA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feel capable to perform physical activities that are challenging for me.</w:t>
            </w:r>
          </w:p>
        </w:tc>
      </w:tr>
      <w:tr w:rsidR="00287AD6" w:rsidRPr="00E579D7" w14:paraId="44FCB86E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3B262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1E4F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AAC31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feel capable to perform highly challenging physical activities.</w:t>
            </w:r>
          </w:p>
        </w:tc>
      </w:tr>
      <w:tr w:rsidR="00287AD6" w:rsidRPr="00E579D7" w14:paraId="3D7432B9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2BA1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86E5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DDD01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feel capable to perform even the most difficult sport activities.</w:t>
            </w:r>
          </w:p>
        </w:tc>
      </w:tr>
      <w:tr w:rsidR="00287AD6" w:rsidRPr="00E579D7" w14:paraId="71BB9B73" w14:textId="77777777" w:rsidTr="00287AD6">
        <w:trPr>
          <w:trHeight w:hRule="exact" w:val="454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C85D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lf-Contr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5380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4CC9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f I have planned to exercise, I generally follow through on this plan.</w:t>
            </w:r>
          </w:p>
        </w:tc>
      </w:tr>
      <w:tr w:rsidR="00287AD6" w:rsidRPr="00E579D7" w14:paraId="40B4368F" w14:textId="77777777" w:rsidTr="00287AD6">
        <w:trPr>
          <w:trHeight w:hRule="exact" w:val="76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8237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4022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557B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 stick with my plan to do exercise and am not easily distracted from that plan.</w:t>
            </w:r>
          </w:p>
        </w:tc>
      </w:tr>
      <w:tr w:rsidR="00287AD6" w:rsidRPr="00E579D7" w14:paraId="7531814C" w14:textId="77777777" w:rsidTr="00287AD6">
        <w:trPr>
          <w:trHeight w:hRule="exact" w:val="70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F4D9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0E10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3E80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en I decide to do more exercise, I am very disciplined in implementing this plan.</w:t>
            </w:r>
          </w:p>
        </w:tc>
      </w:tr>
      <w:tr w:rsidR="00287AD6" w:rsidRPr="00E579D7" w14:paraId="5B1C2285" w14:textId="77777777" w:rsidTr="00287AD6">
        <w:trPr>
          <w:trHeight w:hRule="exact" w:val="454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47C9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motional</w:t>
            </w: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  <w:t>Attitud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9135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TEM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7804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en I think of being physically active, I feel not/very relaxed.</w:t>
            </w:r>
          </w:p>
        </w:tc>
      </w:tr>
      <w:tr w:rsidR="00287AD6" w:rsidRPr="00E579D7" w14:paraId="6BB5D085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25E6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E3BE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TEM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C94D0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en I think of being physically active, I feel not/very content.</w:t>
            </w:r>
          </w:p>
        </w:tc>
      </w:tr>
      <w:tr w:rsidR="00287AD6" w:rsidRPr="00E579D7" w14:paraId="06FEDBA7" w14:textId="77777777" w:rsidTr="00287AD6">
        <w:trPr>
          <w:trHeight w:hRule="exact" w:val="45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6545" w14:textId="77777777" w:rsidR="00287AD6" w:rsidRPr="00AB63A0" w:rsidRDefault="00287AD6" w:rsidP="00287AD6">
            <w:pPr>
              <w:spacing w:before="120" w:after="240" w:line="192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D1B8" w14:textId="77777777" w:rsidR="00287AD6" w:rsidRPr="00AB63A0" w:rsidRDefault="00287AD6" w:rsidP="00287AD6">
            <w:pPr>
              <w:spacing w:before="120" w:after="240" w:line="19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TEM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46EE3" w14:textId="77777777" w:rsidR="00287AD6" w:rsidRPr="00AB63A0" w:rsidRDefault="00287AD6" w:rsidP="00287AD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en I think of being physically active, I feel not/very happy.</w:t>
            </w:r>
          </w:p>
        </w:tc>
      </w:tr>
    </w:tbl>
    <w:p w14:paraId="21B74713" w14:textId="31F29EE3" w:rsidR="00CA7E12" w:rsidRPr="00AB63A0" w:rsidRDefault="009A3DD4" w:rsidP="0041352E">
      <w:pPr>
        <w:spacing w:line="240" w:lineRule="auto"/>
        <w:rPr>
          <w:rFonts w:ascii="Times New Roman" w:hAnsi="Times New Roman" w:cs="Times New Roman"/>
          <w:lang w:val="en-GB"/>
        </w:rPr>
      </w:pPr>
      <w:r w:rsidRPr="00AB63A0">
        <w:rPr>
          <w:rFonts w:ascii="Times New Roman" w:hAnsi="Times New Roman" w:cs="Times New Roman"/>
          <w:lang w:val="en-GB"/>
        </w:rPr>
        <w:t xml:space="preserve">Note: The </w:t>
      </w:r>
      <w:r w:rsidR="004C50C9" w:rsidRPr="00AB63A0">
        <w:rPr>
          <w:rFonts w:ascii="Times New Roman" w:hAnsi="Times New Roman" w:cs="Times New Roman"/>
          <w:lang w:val="en-GB"/>
        </w:rPr>
        <w:t xml:space="preserve">latest version of the </w:t>
      </w:r>
      <w:r w:rsidRPr="00AB63A0">
        <w:rPr>
          <w:rFonts w:ascii="Times New Roman" w:hAnsi="Times New Roman" w:cs="Times New Roman"/>
          <w:lang w:val="en-GB"/>
        </w:rPr>
        <w:t xml:space="preserve">questionnaire </w:t>
      </w:r>
      <w:r w:rsidR="004C50C9" w:rsidRPr="00AB63A0">
        <w:rPr>
          <w:rFonts w:ascii="Times New Roman" w:hAnsi="Times New Roman" w:cs="Times New Roman"/>
          <w:lang w:val="en-GB"/>
        </w:rPr>
        <w:t>contains</w:t>
      </w:r>
      <w:r w:rsidRPr="00AB63A0">
        <w:rPr>
          <w:rFonts w:ascii="Times New Roman" w:hAnsi="Times New Roman" w:cs="Times New Roman"/>
          <w:lang w:val="en-GB"/>
        </w:rPr>
        <w:t xml:space="preserve"> five additional PAHCO factors. </w:t>
      </w:r>
      <w:r w:rsidR="004C50C9" w:rsidRPr="00AB63A0">
        <w:rPr>
          <w:rFonts w:ascii="Times New Roman" w:hAnsi="Times New Roman" w:cs="Times New Roman"/>
          <w:lang w:val="en-GB"/>
        </w:rPr>
        <w:t>The current</w:t>
      </w:r>
      <w:r w:rsidRPr="00AB63A0">
        <w:rPr>
          <w:rFonts w:ascii="Times New Roman" w:hAnsi="Times New Roman" w:cs="Times New Roman"/>
          <w:lang w:val="en-GB"/>
        </w:rPr>
        <w:t xml:space="preserve"> version</w:t>
      </w:r>
      <w:r w:rsidR="004C50C9" w:rsidRPr="00AB63A0">
        <w:rPr>
          <w:rFonts w:ascii="Times New Roman" w:hAnsi="Times New Roman" w:cs="Times New Roman"/>
          <w:lang w:val="en-GB"/>
        </w:rPr>
        <w:t>s</w:t>
      </w:r>
      <w:r w:rsidRPr="00AB63A0">
        <w:rPr>
          <w:rFonts w:ascii="Times New Roman" w:hAnsi="Times New Roman" w:cs="Times New Roman"/>
          <w:lang w:val="en-GB"/>
        </w:rPr>
        <w:t xml:space="preserve"> of the questionnaire </w:t>
      </w:r>
      <w:proofErr w:type="gramStart"/>
      <w:r w:rsidR="004C50C9" w:rsidRPr="00AB63A0">
        <w:rPr>
          <w:rFonts w:ascii="Times New Roman" w:hAnsi="Times New Roman" w:cs="Times New Roman"/>
          <w:lang w:val="en-GB"/>
        </w:rPr>
        <w:t>are updated</w:t>
      </w:r>
      <w:proofErr w:type="gramEnd"/>
      <w:r w:rsidR="004C50C9" w:rsidRPr="00AB63A0">
        <w:rPr>
          <w:rFonts w:ascii="Times New Roman" w:hAnsi="Times New Roman" w:cs="Times New Roman"/>
          <w:lang w:val="en-GB"/>
        </w:rPr>
        <w:t xml:space="preserve"> regularly and </w:t>
      </w:r>
      <w:r w:rsidRPr="00AB63A0">
        <w:rPr>
          <w:rFonts w:ascii="Times New Roman" w:hAnsi="Times New Roman" w:cs="Times New Roman"/>
          <w:lang w:val="en-GB"/>
        </w:rPr>
        <w:t xml:space="preserve">can be retrieved from </w:t>
      </w:r>
      <w:r w:rsidR="004C50C9" w:rsidRPr="00AB63A0">
        <w:rPr>
          <w:rFonts w:ascii="Times New Roman" w:hAnsi="Times New Roman" w:cs="Times New Roman"/>
          <w:lang w:val="en-GB"/>
        </w:rPr>
        <w:t>a</w:t>
      </w:r>
      <w:r w:rsidRPr="00AB63A0">
        <w:rPr>
          <w:rFonts w:ascii="Times New Roman" w:hAnsi="Times New Roman" w:cs="Times New Roman"/>
          <w:lang w:val="en-GB"/>
        </w:rPr>
        <w:t xml:space="preserve"> website of the local university (</w:t>
      </w:r>
      <w:bookmarkStart w:id="2" w:name="_GoBack"/>
      <w:r w:rsidR="00E579D7">
        <w:fldChar w:fldCharType="begin"/>
      </w:r>
      <w:r w:rsidR="00E579D7" w:rsidRPr="00E579D7">
        <w:instrText xml:space="preserve"> HYPERLINK "https://www.sport.fau.de/das-institut/forschung/bewegung-und-gesundheit/forschungsprojekte/bgk/bgk-erstellung-eines-assessmentinstruments/" </w:instrText>
      </w:r>
      <w:r w:rsidR="00E579D7">
        <w:fldChar w:fldCharType="separate"/>
      </w:r>
      <w:r w:rsidR="00722719" w:rsidRPr="00840427">
        <w:rPr>
          <w:rStyle w:val="Hyperlink"/>
          <w:rFonts w:ascii="Times New Roman" w:hAnsi="Times New Roman" w:cs="Times New Roman"/>
          <w:lang w:val="en-GB"/>
        </w:rPr>
        <w:t>https://www.sport.fau.de/das-institut/forschung/bewegung-und-gesundheit/forschungsprojekte/bgk/bgk-erstellung-eines-assessmentinstruments/</w:t>
      </w:r>
      <w:r w:rsidR="00E579D7">
        <w:rPr>
          <w:rStyle w:val="Hyperlink"/>
          <w:rFonts w:ascii="Times New Roman" w:hAnsi="Times New Roman" w:cs="Times New Roman"/>
          <w:lang w:val="en-GB"/>
        </w:rPr>
        <w:fldChar w:fldCharType="end"/>
      </w:r>
      <w:bookmarkEnd w:id="2"/>
      <w:r w:rsidR="00722719">
        <w:rPr>
          <w:rFonts w:ascii="Times New Roman" w:hAnsi="Times New Roman" w:cs="Times New Roman"/>
          <w:lang w:val="en-GB"/>
        </w:rPr>
        <w:t>)</w:t>
      </w:r>
      <w:r w:rsidR="004C50C9" w:rsidRPr="00AB63A0">
        <w:rPr>
          <w:rFonts w:ascii="Times New Roman" w:hAnsi="Times New Roman" w:cs="Times New Roman"/>
          <w:lang w:val="en-GB"/>
        </w:rPr>
        <w:t>.</w:t>
      </w:r>
      <w:r w:rsidRPr="00AB63A0">
        <w:rPr>
          <w:rFonts w:ascii="Times New Roman" w:hAnsi="Times New Roman" w:cs="Times New Roman"/>
          <w:lang w:val="en-GB"/>
        </w:rPr>
        <w:t xml:space="preserve"> </w:t>
      </w:r>
    </w:p>
    <w:sectPr w:rsidR="00CA7E12" w:rsidRPr="00AB63A0" w:rsidSect="00934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l, Johannes">
    <w15:presenceInfo w15:providerId="AD" w15:userId="S-1-5-21-2445940274-3546290456-3766068514-195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84"/>
    <w:rsid w:val="001201FB"/>
    <w:rsid w:val="00287AD6"/>
    <w:rsid w:val="003413E3"/>
    <w:rsid w:val="003849B8"/>
    <w:rsid w:val="0041352E"/>
    <w:rsid w:val="00451835"/>
    <w:rsid w:val="004529E9"/>
    <w:rsid w:val="004C50C9"/>
    <w:rsid w:val="00551562"/>
    <w:rsid w:val="00722719"/>
    <w:rsid w:val="007D4076"/>
    <w:rsid w:val="00934038"/>
    <w:rsid w:val="009620AC"/>
    <w:rsid w:val="009A3DD4"/>
    <w:rsid w:val="009B5684"/>
    <w:rsid w:val="00AB63A0"/>
    <w:rsid w:val="00CA7E12"/>
    <w:rsid w:val="00DF2D76"/>
    <w:rsid w:val="00E148FA"/>
    <w:rsid w:val="00E579D7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C0C12"/>
  <w15:chartTrackingRefBased/>
  <w15:docId w15:val="{55A0C515-8480-4C9A-9D23-C2A8BB5CB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DD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227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Carl, Johannes</cp:lastModifiedBy>
  <cp:revision>18</cp:revision>
  <dcterms:created xsi:type="dcterms:W3CDTF">2020-08-21T09:38:00Z</dcterms:created>
  <dcterms:modified xsi:type="dcterms:W3CDTF">2020-11-2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